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3E50F" w14:textId="0E020D95" w:rsidR="008F6CA6" w:rsidRPr="008F6CA6" w:rsidRDefault="00460C70" w:rsidP="008F6CA6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ry Figure 1</w:t>
      </w:r>
      <w:r w:rsidR="008F6CA6" w:rsidRPr="008F6CA6">
        <w:rPr>
          <w:rFonts w:ascii="Times New Roman" w:hAnsi="Times New Roman" w:cs="Times New Roman"/>
          <w:color w:val="000000" w:themeColor="text1"/>
          <w:sz w:val="22"/>
        </w:rPr>
        <w:t>: Standardized Mean Differences plot for emergen</w:t>
      </w:r>
      <w:r w:rsidR="008F6CA6">
        <w:rPr>
          <w:rFonts w:ascii="Times New Roman" w:hAnsi="Times New Roman" w:cs="Times New Roman"/>
          <w:color w:val="000000" w:themeColor="text1"/>
          <w:sz w:val="22"/>
        </w:rPr>
        <w:t>t</w:t>
      </w:r>
      <w:r w:rsidR="008F6CA6" w:rsidRPr="008F6CA6">
        <w:rPr>
          <w:rFonts w:ascii="Times New Roman" w:hAnsi="Times New Roman" w:cs="Times New Roman"/>
          <w:color w:val="000000" w:themeColor="text1"/>
          <w:sz w:val="22"/>
        </w:rPr>
        <w:t xml:space="preserve"> cases: (a) Open vs Laparoscopic surgery, (b) Open vs Robotic</w:t>
      </w:r>
      <w:r w:rsidR="008F6CA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F6CA6" w:rsidRPr="008F6CA6">
        <w:rPr>
          <w:rFonts w:ascii="Times New Roman" w:hAnsi="Times New Roman" w:cs="Times New Roman"/>
          <w:color w:val="000000" w:themeColor="text1"/>
          <w:sz w:val="22"/>
        </w:rPr>
        <w:t>surgery, and (c) Laparoscopic vs Robotic</w:t>
      </w:r>
      <w:r w:rsidR="008F6CA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F6CA6" w:rsidRPr="008F6CA6">
        <w:rPr>
          <w:rFonts w:ascii="Times New Roman" w:hAnsi="Times New Roman" w:cs="Times New Roman"/>
          <w:color w:val="000000" w:themeColor="text1"/>
          <w:sz w:val="22"/>
        </w:rPr>
        <w:t xml:space="preserve"> surgery</w:t>
      </w:r>
      <w:r w:rsidR="008F6CA6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3E74AF7" w14:textId="77777777" w:rsidR="008F6CA6" w:rsidRDefault="008F6CA6" w:rsidP="008F6CA6">
      <w:pPr>
        <w:spacing w:line="276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2B33A964" wp14:editId="5228867D">
            <wp:extent cx="6042954" cy="4157306"/>
            <wp:effectExtent l="0" t="0" r="0" b="0"/>
            <wp:docPr id="142671071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710717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312" cy="416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2CE77" w14:textId="77777777" w:rsidR="00250BC3" w:rsidRDefault="00250BC3"/>
    <w:sectPr w:rsidR="00250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A6"/>
    <w:rsid w:val="00250BC3"/>
    <w:rsid w:val="00460C70"/>
    <w:rsid w:val="00597EDA"/>
    <w:rsid w:val="008F6CA6"/>
    <w:rsid w:val="00C94154"/>
    <w:rsid w:val="00CC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F3145"/>
  <w15:chartTrackingRefBased/>
  <w15:docId w15:val="{CD480289-1A98-EE48-9E85-D2EC2B76D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CA6"/>
    <w:pPr>
      <w:spacing w:after="180" w:line="288" w:lineRule="auto"/>
    </w:pPr>
    <w:rPr>
      <w:rFonts w:ascii="Avenir Next LT Pro" w:eastAsiaTheme="minorEastAsia" w:hAnsi="Avenir Next LT Pro"/>
      <w:kern w:val="0"/>
      <w:sz w:val="20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C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C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C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C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C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C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C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C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6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C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6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CA6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6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CA6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6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C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Naar</dc:creator>
  <cp:keywords/>
  <dc:description/>
  <cp:lastModifiedBy>Leon Naar</cp:lastModifiedBy>
  <cp:revision>2</cp:revision>
  <dcterms:created xsi:type="dcterms:W3CDTF">2025-11-04T01:21:00Z</dcterms:created>
  <dcterms:modified xsi:type="dcterms:W3CDTF">2025-11-04T01:26:00Z</dcterms:modified>
</cp:coreProperties>
</file>